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B1C" w:rsidRPr="00A75C46" w:rsidRDefault="00377B1C" w:rsidP="00377B1C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75C46">
        <w:rPr>
          <w:lang w:val="en-US"/>
        </w:rPr>
        <w:t xml:space="preserve">A: sequence of </w:t>
      </w:r>
      <w:r>
        <w:rPr>
          <w:lang w:val="en-US"/>
        </w:rPr>
        <w:t xml:space="preserve">5’ transgene flanking region of MON863 </w:t>
      </w:r>
      <w:r w:rsidRPr="00A75C46">
        <w:rPr>
          <w:lang w:val="en-US"/>
        </w:rPr>
        <w:t>from Zhu et al., 2008</w:t>
      </w:r>
    </w:p>
    <w:p w:rsidR="00377B1C" w:rsidRPr="00A75C46" w:rsidRDefault="00377B1C" w:rsidP="00377B1C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75C46">
        <w:rPr>
          <w:lang w:val="en-US"/>
        </w:rPr>
        <w:t xml:space="preserve">B: sequence of </w:t>
      </w:r>
      <w:r>
        <w:rPr>
          <w:lang w:val="en-US"/>
        </w:rPr>
        <w:t>5’ transgene flanking region of MON863 from DNA walking strategy</w:t>
      </w:r>
    </w:p>
    <w:p w:rsidR="00377B1C" w:rsidRPr="00377B1C" w:rsidRDefault="00377B1C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CLUSTAL O(1.2.1) multiple sequence alignment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gggccggacggctttgtttgccctagcttggcgaatcgcgcccctgaccgttctcgcga</w:t>
      </w:r>
      <w:proofErr w:type="spellEnd"/>
    </w:p>
    <w:p w:rsidR="00373BE5" w:rsidRPr="002E2013" w:rsidRDefault="002E2013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="00373BE5"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g</w:t>
      </w:r>
      <w:r>
        <w:rPr>
          <w:rFonts w:ascii="Courier New" w:eastAsia="Times New Roman" w:hAnsi="Courier New" w:cs="Courier New"/>
          <w:sz w:val="20"/>
          <w:szCs w:val="20"/>
          <w:lang w:val="en-US" w:eastAsia="nl-BE"/>
        </w:rPr>
        <w:t>-</w:t>
      </w:r>
      <w:r w:rsidR="00373BE5"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gccggacggctttgtttgccctagcttggcgaatcgcgcccctgaccgttctcgcg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</w:t>
      </w:r>
      <w:r w:rsid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</w:t>
      </w: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gtctttgcaacggctgggaaacctgtctacgaagctaagcatattgccacgccgaccat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gtctttgcaacggctgggaaacctgtctacgaagctaagcatattgc-acgccgaccat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 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caaatacgagattgggccccttctcaaagatggaatggcccagcccaataaaggaaggtt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caaatacgagattgggccccttctcaaagatggaatggcccagcccaataaaggaaggtt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acgtacgcgatgccttccatttgtacgaatcgcgaacataccacgcacgaccggacgt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acgtacgcgatgccttccatttgtacgaatcgcgaacataccacgcacgaccggacgt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gagccaaaattcactggcagaccgagtcgggcgcaggtgccagatcctcaaagtatcgt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gagccaaaattcactggcagaccgagtcgggcgcaggtgccagatcctcaaagtatcgt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agttaagttaagtatcgtaaagtatcgatcagcctagtgtaccaaccacgtggtacgac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agttaagttaagtatcgtaaagtatcgatcagcctagtgtaccaaccacgtggtacgac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gggcactcaaagacctggcgaatgagggcccacccaagagcgcttatgtcatatgggaac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gggcactcaaagacctggcgaatgagggcccacccaagagcgcttatgtcatatgggaac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tcttgactggaaacaatccttatggtttttatatccggttagaataataagaaagaatc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tcttggctggaaacaatccttatggtttttatatccggttagaataataagaaagaatc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 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agtccaggttggttggtgagcctagtgataggagactatctagcttggttcggagagc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agtccaggttggttggtgagcctagtgataggagactatctagcttggttcggagagc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cttgttgggtttaagattagttttttgctaaatgttacggcctaaatgctgaactattg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cttgttgggtttaagattagttttttgctaaatgttacggcctaaatgctgaactattga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A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ccctacttgttcggatgggtgttcaccccaaagtgtACCAAGCTTTCCGATCCTACCTGT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B      </w:t>
      </w:r>
      <w:proofErr w:type="spellStart"/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ccctacttgttcggatgggtgttcaccccaaagtgtACCAAGCTTTCCGATCCTACCTGT</w:t>
      </w:r>
      <w:proofErr w:type="spellEnd"/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************************************************************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A      CACTTCATCAAAAGGACAGTAGAAAAGGAAGGTGGCACCTACAAATGCCATCATTGCGAT</w:t>
      </w:r>
    </w:p>
    <w:p w:rsidR="00373BE5" w:rsidRPr="002E2013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>B      CACTTCATCAAAAGGACAGTAGAAAAGGAAGGTGGCACCTACAAATGCCATCATTGCGAT</w:t>
      </w:r>
    </w:p>
    <w:p w:rsidR="00373BE5" w:rsidRPr="00377B1C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  <w:r w:rsidRPr="002E2013">
        <w:rPr>
          <w:rFonts w:ascii="Courier New" w:eastAsia="Times New Roman" w:hAnsi="Courier New" w:cs="Courier New"/>
          <w:sz w:val="20"/>
          <w:szCs w:val="20"/>
          <w:lang w:val="en-US" w:eastAsia="nl-BE"/>
        </w:rPr>
        <w:t xml:space="preserve">       </w:t>
      </w:r>
      <w:r w:rsidRPr="00377B1C">
        <w:rPr>
          <w:rFonts w:ascii="Courier New" w:eastAsia="Times New Roman" w:hAnsi="Courier New" w:cs="Courier New"/>
          <w:sz w:val="20"/>
          <w:szCs w:val="20"/>
          <w:lang w:eastAsia="nl-BE"/>
        </w:rPr>
        <w:t>************************************************************</w:t>
      </w:r>
    </w:p>
    <w:p w:rsidR="00373BE5" w:rsidRPr="00377B1C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</w:p>
    <w:p w:rsidR="00373BE5" w:rsidRPr="00377B1C" w:rsidRDefault="00373BE5" w:rsidP="00373B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  <w:r w:rsidRPr="00377B1C">
        <w:rPr>
          <w:rFonts w:ascii="Courier New" w:eastAsia="Times New Roman" w:hAnsi="Courier New" w:cs="Courier New"/>
          <w:sz w:val="20"/>
          <w:szCs w:val="20"/>
          <w:lang w:eastAsia="nl-BE"/>
        </w:rPr>
        <w:t>A      AAAGGAAAGGAATCGTCGACCTGCAGGCATGCAAGCTTGGCAC</w:t>
      </w:r>
    </w:p>
    <w:p w:rsidR="00377B1C" w:rsidRDefault="00373BE5" w:rsidP="00377B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  <w:r w:rsidRPr="00377B1C">
        <w:rPr>
          <w:rFonts w:ascii="Courier New" w:eastAsia="Times New Roman" w:hAnsi="Courier New" w:cs="Courier New"/>
          <w:sz w:val="20"/>
          <w:szCs w:val="20"/>
          <w:lang w:eastAsia="nl-BE"/>
        </w:rPr>
        <w:t>B      AAAGGAAAGGCTATCATTCAAGATGCCTCTGCCGACAGTGGTC</w:t>
      </w:r>
    </w:p>
    <w:p w:rsidR="00377B1C" w:rsidRDefault="00377B1C" w:rsidP="00377B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  <w:r>
        <w:rPr>
          <w:rFonts w:ascii="Courier New" w:eastAsia="Times New Roman" w:hAnsi="Courier New" w:cs="Courier New"/>
          <w:sz w:val="20"/>
          <w:szCs w:val="20"/>
          <w:lang w:eastAsia="nl-BE"/>
        </w:rPr>
        <w:t xml:space="preserve">       </w:t>
      </w:r>
      <w:r w:rsidRPr="00377B1C">
        <w:rPr>
          <w:rFonts w:ascii="Courier New" w:eastAsia="Times New Roman" w:hAnsi="Courier New" w:cs="Courier New"/>
          <w:sz w:val="20"/>
          <w:szCs w:val="20"/>
          <w:lang w:eastAsia="nl-BE"/>
        </w:rPr>
        <w:t>*******************************************</w:t>
      </w:r>
    </w:p>
    <w:p w:rsidR="00373BE5" w:rsidRPr="00377B1C" w:rsidRDefault="00373BE5" w:rsidP="00377B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  <w:r w:rsidRPr="00377B1C">
        <w:rPr>
          <w:rFonts w:ascii="Courier New" w:eastAsia="Times New Roman" w:hAnsi="Courier New" w:cs="Courier New"/>
          <w:sz w:val="20"/>
          <w:szCs w:val="20"/>
          <w:lang w:eastAsia="nl-BE"/>
        </w:rPr>
        <w:t xml:space="preserve">                 </w:t>
      </w:r>
      <w:bookmarkStart w:id="0" w:name="_GoBack"/>
      <w:bookmarkEnd w:id="0"/>
    </w:p>
    <w:sectPr w:rsidR="00373BE5" w:rsidRPr="00377B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D7C"/>
    <w:rsid w:val="00217078"/>
    <w:rsid w:val="002E2013"/>
    <w:rsid w:val="00373BE5"/>
    <w:rsid w:val="00377B1C"/>
    <w:rsid w:val="00944FCB"/>
    <w:rsid w:val="00A75C46"/>
    <w:rsid w:val="00BC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7B3352-C944-475C-B7F2-69EA65F89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3B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3BE5"/>
    <w:rPr>
      <w:rFonts w:ascii="Courier New" w:eastAsia="Times New Roman" w:hAnsi="Courier New" w:cs="Courier New"/>
      <w:sz w:val="20"/>
      <w:szCs w:val="20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9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36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2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V115 - Marie-Alice Fraiture</dc:creator>
  <cp:keywords/>
  <dc:description/>
  <cp:lastModifiedBy>TV115 - Marie-Alice Fraiture</cp:lastModifiedBy>
  <cp:revision>4</cp:revision>
  <dcterms:created xsi:type="dcterms:W3CDTF">2015-06-17T15:33:00Z</dcterms:created>
  <dcterms:modified xsi:type="dcterms:W3CDTF">2015-06-19T05:01:00Z</dcterms:modified>
</cp:coreProperties>
</file>